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73BC4" w14:textId="47D530E4" w:rsidR="00084250" w:rsidRPr="00084250" w:rsidRDefault="00084250" w:rsidP="00084250">
      <w:pPr>
        <w:pStyle w:val="Balk1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084250">
        <w:rPr>
          <w:rFonts w:ascii="Times New Roman" w:hAnsi="Times New Roman" w:cs="Times New Roman"/>
          <w:bCs w:val="0"/>
          <w:sz w:val="24"/>
          <w:szCs w:val="24"/>
          <w:lang w:val="tr-TR"/>
        </w:rPr>
        <w:t>Supplementary</w:t>
      </w:r>
      <w:proofErr w:type="spellEnd"/>
      <w:r w:rsidRPr="00084250">
        <w:rPr>
          <w:rFonts w:ascii="Times New Roman" w:hAnsi="Times New Roman" w:cs="Times New Roman"/>
          <w:bCs w:val="0"/>
          <w:sz w:val="24"/>
          <w:szCs w:val="24"/>
          <w:lang w:val="tr-TR"/>
        </w:rPr>
        <w:t xml:space="preserve"> </w:t>
      </w:r>
      <w:proofErr w:type="spellStart"/>
      <w:r w:rsidRPr="00084250">
        <w:rPr>
          <w:rFonts w:ascii="Times New Roman" w:hAnsi="Times New Roman" w:cs="Times New Roman"/>
          <w:bCs w:val="0"/>
          <w:sz w:val="24"/>
          <w:szCs w:val="24"/>
          <w:lang w:val="tr-TR"/>
        </w:rPr>
        <w:t>Tables</w:t>
      </w:r>
      <w:proofErr w:type="spellEnd"/>
    </w:p>
    <w:p w14:paraId="0416D4F5" w14:textId="526AA967" w:rsidR="000E5344" w:rsidRPr="006136EB" w:rsidRDefault="00084250" w:rsidP="00EA79DF">
      <w:pPr>
        <w:pStyle w:val="Balk1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 w:rsidRPr="00084250">
        <w:rPr>
          <w:rFonts w:ascii="Times New Roman" w:hAnsi="Times New Roman" w:cs="Times New Roman"/>
          <w:sz w:val="20"/>
          <w:szCs w:val="20"/>
        </w:rPr>
        <w:t xml:space="preserve">Table S1 </w:t>
      </w:r>
      <w:r w:rsidR="00B06435" w:rsidRPr="00B06435">
        <w:rPr>
          <w:rFonts w:ascii="Times New Roman" w:hAnsi="Times New Roman" w:cs="Times New Roman"/>
          <w:sz w:val="20"/>
          <w:szCs w:val="20"/>
        </w:rPr>
        <w:t xml:space="preserve">Primary </w:t>
      </w:r>
      <w:r w:rsidRPr="00B06435">
        <w:rPr>
          <w:rFonts w:ascii="Times New Roman" w:hAnsi="Times New Roman" w:cs="Times New Roman"/>
          <w:sz w:val="20"/>
          <w:szCs w:val="20"/>
        </w:rPr>
        <w:t xml:space="preserve">Multivariable </w:t>
      </w:r>
      <w:r w:rsidR="00B06435" w:rsidRPr="00B06435">
        <w:rPr>
          <w:rFonts w:ascii="Times New Roman" w:hAnsi="Times New Roman" w:cs="Times New Roman"/>
          <w:sz w:val="20"/>
          <w:szCs w:val="20"/>
        </w:rPr>
        <w:t xml:space="preserve">Firth </w:t>
      </w:r>
      <w:r w:rsidRPr="00B06435">
        <w:rPr>
          <w:rFonts w:ascii="Times New Roman" w:hAnsi="Times New Roman" w:cs="Times New Roman"/>
          <w:sz w:val="20"/>
          <w:szCs w:val="20"/>
        </w:rPr>
        <w:t xml:space="preserve">Penalized Logistic Regression Model </w:t>
      </w:r>
      <w:proofErr w:type="gramStart"/>
      <w:r w:rsidRPr="00B06435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B06435">
        <w:rPr>
          <w:rFonts w:ascii="Times New Roman" w:hAnsi="Times New Roman" w:cs="Times New Roman"/>
          <w:sz w:val="20"/>
          <w:szCs w:val="20"/>
        </w:rPr>
        <w:t xml:space="preserve"> Maternal </w:t>
      </w:r>
      <w:r w:rsidR="00597F38">
        <w:rPr>
          <w:rFonts w:ascii="Times New Roman" w:hAnsi="Times New Roman" w:cs="Times New Roman"/>
          <w:sz w:val="20"/>
          <w:szCs w:val="20"/>
        </w:rPr>
        <w:t xml:space="preserve">Concern </w:t>
      </w:r>
      <w:r w:rsidRPr="00B06435">
        <w:rPr>
          <w:rFonts w:ascii="Times New Roman" w:hAnsi="Times New Roman" w:cs="Times New Roman"/>
          <w:sz w:val="20"/>
          <w:szCs w:val="20"/>
        </w:rPr>
        <w:t>Toward Neonatal Heel-Prick Screening (</w:t>
      </w:r>
      <w:r w:rsidR="00B06435" w:rsidRPr="00B06435">
        <w:rPr>
          <w:rFonts w:ascii="Times New Roman" w:hAnsi="Times New Roman" w:cs="Times New Roman"/>
          <w:sz w:val="20"/>
          <w:szCs w:val="20"/>
        </w:rPr>
        <w:t xml:space="preserve">N </w:t>
      </w:r>
      <w:r>
        <w:rPr>
          <w:rFonts w:ascii="Times New Roman" w:hAnsi="Times New Roman" w:cs="Times New Roman"/>
          <w:sz w:val="20"/>
          <w:szCs w:val="20"/>
        </w:rPr>
        <w:t>= 35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837"/>
        <w:gridCol w:w="2112"/>
        <w:gridCol w:w="1117"/>
      </w:tblGrid>
      <w:tr w:rsidR="000E5344" w:rsidRPr="006136EB" w14:paraId="0416D4F9" w14:textId="77777777" w:rsidTr="006136EB">
        <w:trPr>
          <w:tblHeader/>
          <w:jc w:val="center"/>
        </w:trPr>
        <w:tc>
          <w:tcPr>
            <w:tcW w:w="32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6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1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8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0E5344" w:rsidRPr="006136EB" w14:paraId="0416D4FD" w14:textId="77777777" w:rsidTr="00E35388">
        <w:trPr>
          <w:jc w:val="center"/>
        </w:trPr>
        <w:tc>
          <w:tcPr>
            <w:tcW w:w="3219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A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165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 (0.94-1.07)</w:t>
            </w:r>
          </w:p>
        </w:tc>
        <w:tc>
          <w:tcPr>
            <w:tcW w:w="616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C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0E5344" w:rsidRPr="006136EB" w14:paraId="0416D501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E" w14:textId="7584428F" w:rsidR="000E5344" w:rsidRPr="006136EB" w:rsidRDefault="00AF249A" w:rsidP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464495"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(ref=Low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4F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0 (0.68-2.90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0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AF249A" w:rsidRPr="006136EB" w14:paraId="6186C050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1882" w14:textId="1658C6F0" w:rsidR="00AF249A" w:rsidRPr="002347A1" w:rsidRDefault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249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0786" w14:textId="77777777" w:rsidR="00AF249A" w:rsidRPr="006136EB" w:rsidRDefault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606B" w14:textId="77777777" w:rsidR="00AF249A" w:rsidRPr="006136EB" w:rsidRDefault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5344" w:rsidRPr="006136EB" w14:paraId="0416D505" w14:textId="77777777" w:rsidTr="006136EB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2" w14:textId="1B30E424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(ref=Good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3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8 (0.87-3.79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4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0E5344" w:rsidRPr="006136EB" w14:paraId="0416D509" w14:textId="77777777" w:rsidTr="00E35388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6" w14:textId="65E637DF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 (ref=Good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 (0.15-11.37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8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0E5344" w:rsidRPr="006136EB" w14:paraId="0416D50D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4C8C" w14:textId="33735694" w:rsidR="00AF249A" w:rsidRDefault="004D58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  <w:p w14:paraId="0416D50A" w14:textId="6691A67D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strict (ref=City center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0ED8" w14:textId="77777777" w:rsidR="00AF249A" w:rsidRDefault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0416D50B" w14:textId="34A6BF99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6 (0.73-3.69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B82B" w14:textId="77777777" w:rsidR="004D58B2" w:rsidRDefault="004D58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0416D50C" w14:textId="7E620019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0E5344" w:rsidRPr="006136EB" w14:paraId="0416D511" w14:textId="77777777" w:rsidTr="00E35388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E" w14:textId="71068628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llage (ref=City center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0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4 (1.09-9.22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0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E5344" w:rsidRPr="006136EB" w14:paraId="0416D515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2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ccine concern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3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98 (5.12-20.57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4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5344" w:rsidRPr="006136EB" w14:paraId="0416D519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Knowing someone who refused heel-prick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0 (1.87-10.95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8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5344" w:rsidRPr="006136EB" w14:paraId="0416D51D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A" w14:textId="5DE17984" w:rsidR="000E5344" w:rsidRPr="006136EB" w:rsidRDefault="002347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4060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 think heel-prick sampling is a painful procedure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4495"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5 (2.13-10.47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C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5344" w:rsidRPr="006136EB" w14:paraId="0416D521" w14:textId="77777777" w:rsidTr="00E35388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E" w14:textId="46422220" w:rsidR="000E5344" w:rsidRPr="006136EB" w:rsidRDefault="002347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4060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 think heel-prick sampling is a painful procedure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4495"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decided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1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7 (0.91-7.78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0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</w:tbl>
    <w:p w14:paraId="0416D523" w14:textId="53CAF1D2" w:rsidR="000E5344" w:rsidRDefault="002347A1">
      <w:pPr>
        <w:rPr>
          <w:rFonts w:ascii="Times New Roman" w:hAnsi="Times New Roman" w:cs="Times New Roman"/>
          <w:sz w:val="20"/>
          <w:szCs w:val="20"/>
        </w:rPr>
      </w:pPr>
      <w:r w:rsidRPr="002347A1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2347A1">
        <w:rPr>
          <w:rFonts w:ascii="Times New Roman" w:hAnsi="Times New Roman" w:cs="Times New Roman"/>
          <w:sz w:val="20"/>
          <w:szCs w:val="20"/>
        </w:rPr>
        <w:t xml:space="preserve"> The outcome was Maternal Anxiety Toward Neonatal Heel-Prick Screening (binary). Estimates are adjusted odds ratios (</w:t>
      </w:r>
      <w:proofErr w:type="spellStart"/>
      <w:r w:rsidRPr="002347A1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2347A1">
        <w:rPr>
          <w:rFonts w:ascii="Times New Roman" w:hAnsi="Times New Roman" w:cs="Times New Roman"/>
          <w:sz w:val="20"/>
          <w:szCs w:val="20"/>
        </w:rPr>
        <w:t>) from Firth penalized logistic regression (</w:t>
      </w:r>
      <w:proofErr w:type="spellStart"/>
      <w:r w:rsidRPr="002347A1">
        <w:rPr>
          <w:rFonts w:ascii="Times New Roman" w:hAnsi="Times New Roman" w:cs="Times New Roman"/>
          <w:sz w:val="20"/>
          <w:szCs w:val="20"/>
        </w:rPr>
        <w:t>logistf</w:t>
      </w:r>
      <w:proofErr w:type="spellEnd"/>
      <w:r w:rsidRPr="002347A1">
        <w:rPr>
          <w:rFonts w:ascii="Times New Roman" w:hAnsi="Times New Roman" w:cs="Times New Roman"/>
          <w:sz w:val="20"/>
          <w:szCs w:val="20"/>
        </w:rPr>
        <w:t xml:space="preserve">) with 95% confidence intervals and two-sided p-values; p &lt; 0.001 is reported as &lt;0.001. Reference categories are shown in the predictor labels. Sample size was N = 350 with 62 events (complete-case n = 350). Model support and global fit were: EPV = 6.20, </w:t>
      </w:r>
      <w:proofErr w:type="spellStart"/>
      <w:r w:rsidRPr="002347A1">
        <w:rPr>
          <w:rFonts w:ascii="Times New Roman" w:hAnsi="Times New Roman" w:cs="Times New Roman"/>
          <w:sz w:val="20"/>
          <w:szCs w:val="20"/>
        </w:rPr>
        <w:t>logLik_full</w:t>
      </w:r>
      <w:proofErr w:type="spellEnd"/>
      <w:r w:rsidRPr="002347A1">
        <w:rPr>
          <w:rFonts w:ascii="Times New Roman" w:hAnsi="Times New Roman" w:cs="Times New Roman"/>
          <w:sz w:val="20"/>
          <w:szCs w:val="20"/>
        </w:rPr>
        <w:t xml:space="preserve"> = −149.392 (null = −161.495), and the model improved fit over the intercept-only model (LR χ²(10) = 24.205, p = 0.007). Comparative information criteria were AIC = 320.8 and BIC = 363.2; explained variation was modest (Nagelkerke R² = 0.111). Discrimination was good (AUC = 0.871) with overall probability accuracy Brier = 0.101. Calibration was close to ideal (intercept = −0.056; slope = 1.056). The Hosmer–</w:t>
      </w:r>
      <w:proofErr w:type="spellStart"/>
      <w:r w:rsidRPr="002347A1">
        <w:rPr>
          <w:rFonts w:ascii="Times New Roman" w:hAnsi="Times New Roman" w:cs="Times New Roman"/>
          <w:sz w:val="20"/>
          <w:szCs w:val="20"/>
        </w:rPr>
        <w:t>Lemeshow</w:t>
      </w:r>
      <w:proofErr w:type="spellEnd"/>
      <w:r w:rsidRPr="002347A1">
        <w:rPr>
          <w:rFonts w:ascii="Times New Roman" w:hAnsi="Times New Roman" w:cs="Times New Roman"/>
          <w:sz w:val="20"/>
          <w:szCs w:val="20"/>
        </w:rPr>
        <w:t xml:space="preserve"> statistic (10 groups) did not indicate lack of fit (HL χ</w:t>
      </w:r>
      <w:proofErr w:type="gramStart"/>
      <w:r w:rsidRPr="002347A1">
        <w:rPr>
          <w:rFonts w:ascii="Times New Roman" w:hAnsi="Times New Roman" w:cs="Times New Roman"/>
          <w:sz w:val="20"/>
          <w:szCs w:val="20"/>
        </w:rPr>
        <w:t>²(</w:t>
      </w:r>
      <w:proofErr w:type="gramEnd"/>
      <w:r w:rsidRPr="002347A1">
        <w:rPr>
          <w:rFonts w:ascii="Times New Roman" w:hAnsi="Times New Roman" w:cs="Times New Roman"/>
          <w:sz w:val="20"/>
          <w:szCs w:val="20"/>
        </w:rPr>
        <w:t>8) = 4.607; p = 0.799), interpreted as an auxiliary calibration check.</w:t>
      </w:r>
    </w:p>
    <w:p w14:paraId="2BABEE6A" w14:textId="77777777" w:rsidR="00084250" w:rsidRDefault="00084250">
      <w:pPr>
        <w:rPr>
          <w:rFonts w:ascii="Times New Roman" w:hAnsi="Times New Roman" w:cs="Times New Roman"/>
          <w:sz w:val="20"/>
          <w:szCs w:val="20"/>
        </w:rPr>
      </w:pPr>
    </w:p>
    <w:p w14:paraId="1799E306" w14:textId="05A72E7B" w:rsidR="00084250" w:rsidRDefault="00084250">
      <w:pPr>
        <w:rPr>
          <w:rFonts w:ascii="Times New Roman" w:hAnsi="Times New Roman" w:cs="Times New Roman"/>
          <w:sz w:val="20"/>
          <w:szCs w:val="20"/>
        </w:rPr>
      </w:pPr>
    </w:p>
    <w:p w14:paraId="0416D524" w14:textId="6E63AC94" w:rsidR="000E5344" w:rsidRPr="00084250" w:rsidRDefault="00084250" w:rsidP="0008425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Pr="00084250">
        <w:rPr>
          <w:rFonts w:ascii="Times New Roman" w:hAnsi="Times New Roman" w:cs="Times New Roman"/>
          <w:b/>
          <w:sz w:val="20"/>
          <w:szCs w:val="20"/>
        </w:rPr>
        <w:t xml:space="preserve"> Extended Multivariable Firth Penalized Logistic Regression Model </w:t>
      </w:r>
      <w:proofErr w:type="gramStart"/>
      <w:r w:rsidRPr="00084250">
        <w:rPr>
          <w:rFonts w:ascii="Times New Roman" w:hAnsi="Times New Roman" w:cs="Times New Roman"/>
          <w:b/>
          <w:sz w:val="20"/>
          <w:szCs w:val="20"/>
        </w:rPr>
        <w:t>For</w:t>
      </w:r>
      <w:proofErr w:type="gramEnd"/>
      <w:r w:rsidRPr="00084250">
        <w:rPr>
          <w:rFonts w:ascii="Times New Roman" w:hAnsi="Times New Roman" w:cs="Times New Roman"/>
          <w:b/>
          <w:sz w:val="20"/>
          <w:szCs w:val="20"/>
        </w:rPr>
        <w:t xml:space="preserve"> Maternal </w:t>
      </w:r>
      <w:r w:rsidR="00597F38">
        <w:rPr>
          <w:rFonts w:ascii="Times New Roman" w:hAnsi="Times New Roman" w:cs="Times New Roman"/>
          <w:b/>
          <w:sz w:val="20"/>
          <w:szCs w:val="20"/>
        </w:rPr>
        <w:t xml:space="preserve">Concern </w:t>
      </w:r>
      <w:bookmarkStart w:id="0" w:name="_GoBack"/>
      <w:bookmarkEnd w:id="0"/>
      <w:r w:rsidRPr="00084250">
        <w:rPr>
          <w:rFonts w:ascii="Times New Roman" w:hAnsi="Times New Roman" w:cs="Times New Roman"/>
          <w:b/>
          <w:sz w:val="20"/>
          <w:szCs w:val="20"/>
        </w:rPr>
        <w:t>Toward Neonatal</w:t>
      </w:r>
      <w:r w:rsidRPr="00084250">
        <w:rPr>
          <w:b/>
        </w:rPr>
        <w:t xml:space="preserve"> </w:t>
      </w:r>
      <w:r w:rsidRPr="00084250">
        <w:rPr>
          <w:rFonts w:ascii="Times New Roman" w:hAnsi="Times New Roman" w:cs="Times New Roman"/>
          <w:b/>
          <w:sz w:val="20"/>
          <w:szCs w:val="20"/>
        </w:rPr>
        <w:t xml:space="preserve">Heel-Prick Screening </w:t>
      </w:r>
      <w:r>
        <w:rPr>
          <w:rFonts w:ascii="Times New Roman" w:hAnsi="Times New Roman" w:cs="Times New Roman"/>
          <w:b/>
          <w:sz w:val="20"/>
          <w:szCs w:val="20"/>
        </w:rPr>
        <w:t>(N = 35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837"/>
        <w:gridCol w:w="2112"/>
        <w:gridCol w:w="1117"/>
      </w:tblGrid>
      <w:tr w:rsidR="000E5344" w:rsidRPr="006136EB" w14:paraId="0416D528" w14:textId="77777777" w:rsidTr="006136EB">
        <w:trPr>
          <w:tblHeader/>
          <w:jc w:val="center"/>
        </w:trPr>
        <w:tc>
          <w:tcPr>
            <w:tcW w:w="32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5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6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1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0E5344" w:rsidRPr="006136EB" w14:paraId="0416D52C" w14:textId="77777777" w:rsidTr="00AF249A">
        <w:trPr>
          <w:jc w:val="center"/>
        </w:trPr>
        <w:tc>
          <w:tcPr>
            <w:tcW w:w="3219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9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65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A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95-1.10)</w:t>
            </w:r>
          </w:p>
        </w:tc>
        <w:tc>
          <w:tcPr>
            <w:tcW w:w="616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0E5344" w:rsidRPr="006136EB" w14:paraId="0416D530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D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ducation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edium (ref=Low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E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 (0.53-2.65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2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0E5344" w:rsidRPr="006136EB" w14:paraId="0416D534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FE5B" w14:textId="3EABD738" w:rsidR="00AF249A" w:rsidRDefault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conomic</w:t>
            </w:r>
          </w:p>
          <w:p w14:paraId="0416D531" w14:textId="6F11AA95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(ref=Good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6CC4" w14:textId="77777777" w:rsidR="00AF249A" w:rsidRDefault="00AF24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0416D532" w14:textId="1A9F8B44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7 (0.77-3.81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ACDC" w14:textId="77777777" w:rsidR="00285752" w:rsidRDefault="002857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0416D533" w14:textId="63DB8AA4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0E5344" w:rsidRPr="006136EB" w14:paraId="0416D538" w14:textId="77777777" w:rsidTr="00AF249A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35" w14:textId="3C4E159A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 (ref=Good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3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7 (0.15-15.44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3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0E5344" w:rsidRPr="006136EB" w14:paraId="0416D53C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BA1F" w14:textId="77777777" w:rsidR="00285752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sidence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416D539" w14:textId="31A1A319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District (ref=City center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31FF" w14:textId="77777777" w:rsidR="00285752" w:rsidRDefault="002857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0416D53A" w14:textId="1D488035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.74 (0.72-4.09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A958" w14:textId="77777777" w:rsidR="00285752" w:rsidRDefault="002857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0416D53B" w14:textId="0869B4B8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.212</w:t>
            </w:r>
          </w:p>
        </w:tc>
      </w:tr>
      <w:tr w:rsidR="000E5344" w:rsidRPr="006136EB" w14:paraId="0416D540" w14:textId="77777777" w:rsidTr="00AF249A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3D" w14:textId="4DC2E80A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Village (ref=City center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3E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7 (1.42-14.49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3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0E5344" w:rsidRPr="006136EB" w14:paraId="0416D548" w14:textId="77777777" w:rsidTr="00AF249A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5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ronic disease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38-2.55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0E5344" w:rsidRPr="006136EB" w14:paraId="0416D54C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9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ceived information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A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 (0.53-2.30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0E5344" w:rsidRPr="006136EB" w14:paraId="0416D550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D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Timing of information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Late (ref=Early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E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 (0.36-1.87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4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0E5344" w:rsidRPr="006136EB" w14:paraId="0416D558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5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nfluence of illness history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 (0.20-3.22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0E5344" w:rsidRPr="006136EB" w14:paraId="0416D55C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9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Knowing someone who refused heel-prick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A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8 (0.88-12.40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0E5344" w:rsidRPr="006136EB" w14:paraId="0416D560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D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347A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ligious/cultural influence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E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 (0.39-6.35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5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E5344" w:rsidRPr="006136EB" w14:paraId="0416D564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B5FF" w14:textId="77777777" w:rsidR="00285752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70E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nfo source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416D561" w14:textId="7C8E7AB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care staff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2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 (0.30-1.52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3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0E5344" w:rsidRPr="006136EB" w14:paraId="0416D568" w14:textId="77777777" w:rsidTr="006136EB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5" w14:textId="6E92D419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cial media (ref=No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6 (1.16-6.15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0E5344" w:rsidRPr="006136EB" w14:paraId="0416D56C" w14:textId="77777777" w:rsidTr="006136EB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9" w14:textId="45F11406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V (ref=No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A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 (0.08-2.39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0E5344" w:rsidRPr="006136EB" w14:paraId="0416D570" w14:textId="77777777" w:rsidTr="006136EB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D" w14:textId="10778FCB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ers (ref=No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E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1 (1.89-11.63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6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5344" w:rsidRPr="006136EB" w14:paraId="0416D574" w14:textId="77777777" w:rsidTr="00AF249A">
        <w:trPr>
          <w:jc w:val="center"/>
        </w:trPr>
        <w:tc>
          <w:tcPr>
            <w:tcW w:w="321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1" w14:textId="29427968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cientific sources (ref=No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2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 (0.42-3.77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3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0E5344" w:rsidRPr="006136EB" w14:paraId="0416D578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5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70E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ccine concern:</w:t>
            </w: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6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78 (4.28-19.33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7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5344" w:rsidRPr="006136EB" w14:paraId="0416D57C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9" w14:textId="736622D1" w:rsidR="000E5344" w:rsidRPr="006136EB" w:rsidRDefault="002347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4060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 think heel-prick sampling is a painful procedure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4495"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A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4 (2.10-12.20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B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5344" w:rsidRPr="006136EB" w14:paraId="0416D580" w14:textId="77777777" w:rsidTr="00AF249A">
        <w:trPr>
          <w:jc w:val="center"/>
        </w:trPr>
        <w:tc>
          <w:tcPr>
            <w:tcW w:w="3219" w:type="pc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D" w14:textId="6F2399D7" w:rsidR="000E5344" w:rsidRPr="006136EB" w:rsidRDefault="002347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4060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 think heel-prick sampling is a painful procedure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4495"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decided (ref=No)</w:t>
            </w:r>
          </w:p>
        </w:tc>
        <w:tc>
          <w:tcPr>
            <w:tcW w:w="1165" w:type="pc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E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 (0.62-6.57)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57F" w14:textId="77777777" w:rsidR="000E5344" w:rsidRPr="006136EB" w:rsidRDefault="004644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136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</w:tbl>
    <w:p w14:paraId="0416D582" w14:textId="5F747552" w:rsidR="000E5344" w:rsidRPr="006136EB" w:rsidRDefault="00E276A2" w:rsidP="00084250">
      <w:pPr>
        <w:jc w:val="both"/>
        <w:rPr>
          <w:rFonts w:ascii="Times New Roman" w:hAnsi="Times New Roman" w:cs="Times New Roman"/>
          <w:sz w:val="20"/>
          <w:szCs w:val="20"/>
        </w:rPr>
      </w:pPr>
      <w:r w:rsidRPr="00E276A2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E276A2">
        <w:rPr>
          <w:rFonts w:ascii="Times New Roman" w:hAnsi="Times New Roman" w:cs="Times New Roman"/>
          <w:sz w:val="20"/>
          <w:szCs w:val="20"/>
        </w:rPr>
        <w:t xml:space="preserve"> The outcome was Maternal Anxiety Toward Neonatal Heel-Prick Screening (binary). Results are </w:t>
      </w:r>
      <w:proofErr w:type="spellStart"/>
      <w:r w:rsidRPr="00E276A2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E276A2">
        <w:rPr>
          <w:rFonts w:ascii="Times New Roman" w:hAnsi="Times New Roman" w:cs="Times New Roman"/>
          <w:sz w:val="20"/>
          <w:szCs w:val="20"/>
        </w:rPr>
        <w:t xml:space="preserve"> (95% CIs) from Firth penalized logistic regression (</w:t>
      </w:r>
      <w:proofErr w:type="spellStart"/>
      <w:r w:rsidRPr="00E276A2">
        <w:rPr>
          <w:rFonts w:ascii="Times New Roman" w:hAnsi="Times New Roman" w:cs="Times New Roman"/>
          <w:sz w:val="20"/>
          <w:szCs w:val="20"/>
        </w:rPr>
        <w:t>logistf</w:t>
      </w:r>
      <w:proofErr w:type="spellEnd"/>
      <w:r w:rsidRPr="00E276A2">
        <w:rPr>
          <w:rFonts w:ascii="Times New Roman" w:hAnsi="Times New Roman" w:cs="Times New Roman"/>
          <w:sz w:val="20"/>
          <w:szCs w:val="20"/>
        </w:rPr>
        <w:t xml:space="preserve">) with two-sided p-values; p &lt; 0.001 is shown as &lt;0.001. Reference categories are indicated in the predictor labels. Analytic sample: N = 350, 62 events, complete-case n = 350. </w:t>
      </w:r>
      <w:r w:rsidR="001434CF">
        <w:rPr>
          <w:rFonts w:ascii="Times New Roman" w:hAnsi="Times New Roman" w:cs="Times New Roman"/>
          <w:sz w:val="20"/>
          <w:szCs w:val="20"/>
        </w:rPr>
        <w:t>D</w:t>
      </w:r>
      <w:r w:rsidRPr="00E276A2">
        <w:rPr>
          <w:rFonts w:ascii="Times New Roman" w:hAnsi="Times New Roman" w:cs="Times New Roman"/>
          <w:sz w:val="20"/>
          <w:szCs w:val="20"/>
        </w:rPr>
        <w:t>ata support was limited (EPV = 2.82), so coefficients should be interpreted with attention to stability despite penalization. Model fit relative to the intercept-only model was significant (</w:t>
      </w:r>
      <w:proofErr w:type="spellStart"/>
      <w:r w:rsidRPr="00E276A2">
        <w:rPr>
          <w:rFonts w:ascii="Times New Roman" w:hAnsi="Times New Roman" w:cs="Times New Roman"/>
          <w:sz w:val="20"/>
          <w:szCs w:val="20"/>
        </w:rPr>
        <w:t>logLik_full</w:t>
      </w:r>
      <w:proofErr w:type="spellEnd"/>
      <w:r w:rsidRPr="00E276A2">
        <w:rPr>
          <w:rFonts w:ascii="Times New Roman" w:hAnsi="Times New Roman" w:cs="Times New Roman"/>
          <w:sz w:val="20"/>
          <w:szCs w:val="20"/>
        </w:rPr>
        <w:t xml:space="preserve"> = −139.151 vs null −161.495; LR χ²(22) = 44.687, p = 0.003). Information criteria were AIC = 324.3 and BIC = 413.0; explained variation increased (Nagelkerke R² = 0.199). Discrimination was excellent (AUC = 0.900) with improved probabilistic accuracy (Brier = 0.088). Calibration metrics suggested reasonable agreement (intercept = −0.113; slope = 1.129). The Hosmer–</w:t>
      </w:r>
      <w:proofErr w:type="spellStart"/>
      <w:r w:rsidRPr="00E276A2">
        <w:rPr>
          <w:rFonts w:ascii="Times New Roman" w:hAnsi="Times New Roman" w:cs="Times New Roman"/>
          <w:sz w:val="20"/>
          <w:szCs w:val="20"/>
        </w:rPr>
        <w:t>Lemeshow</w:t>
      </w:r>
      <w:proofErr w:type="spellEnd"/>
      <w:r w:rsidRPr="00E276A2">
        <w:rPr>
          <w:rFonts w:ascii="Times New Roman" w:hAnsi="Times New Roman" w:cs="Times New Roman"/>
          <w:sz w:val="20"/>
          <w:szCs w:val="20"/>
        </w:rPr>
        <w:t xml:space="preserve"> test (10 groups) did not suggest miscalibration (HL χ</w:t>
      </w:r>
      <w:proofErr w:type="gramStart"/>
      <w:r w:rsidRPr="00E276A2">
        <w:rPr>
          <w:rFonts w:ascii="Times New Roman" w:hAnsi="Times New Roman" w:cs="Times New Roman"/>
          <w:sz w:val="20"/>
          <w:szCs w:val="20"/>
        </w:rPr>
        <w:t>²(</w:t>
      </w:r>
      <w:proofErr w:type="gramEnd"/>
      <w:r w:rsidRPr="00E276A2">
        <w:rPr>
          <w:rFonts w:ascii="Times New Roman" w:hAnsi="Times New Roman" w:cs="Times New Roman"/>
          <w:sz w:val="20"/>
          <w:szCs w:val="20"/>
        </w:rPr>
        <w:t>8) = 3.995; p = 0.858), used here as a supportive diagnostic.</w:t>
      </w:r>
    </w:p>
    <w:sectPr w:rsidR="000E5344" w:rsidRPr="006136E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alk1"/>
      <w:lvlText w:val="%1."/>
      <w:lvlJc w:val="left"/>
      <w:pPr>
        <w:ind w:left="360" w:hanging="360"/>
      </w:pPr>
    </w:lvl>
    <w:lvl w:ilvl="1">
      <w:start w:val="1"/>
      <w:numFmt w:val="decimal"/>
      <w:pStyle w:val="Balk2"/>
      <w:lvlText w:val="%1.%2."/>
      <w:lvlJc w:val="left"/>
      <w:pPr>
        <w:ind w:left="792" w:hanging="432"/>
      </w:pPr>
    </w:lvl>
    <w:lvl w:ilvl="2">
      <w:start w:val="1"/>
      <w:numFmt w:val="decimal"/>
      <w:pStyle w:val="Bal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344"/>
    <w:rsid w:val="00084250"/>
    <w:rsid w:val="000B3E19"/>
    <w:rsid w:val="000E5344"/>
    <w:rsid w:val="001434CF"/>
    <w:rsid w:val="002347A1"/>
    <w:rsid w:val="002570E3"/>
    <w:rsid w:val="00285752"/>
    <w:rsid w:val="00464495"/>
    <w:rsid w:val="004D58B2"/>
    <w:rsid w:val="004E3165"/>
    <w:rsid w:val="005168F2"/>
    <w:rsid w:val="0054060A"/>
    <w:rsid w:val="00597F38"/>
    <w:rsid w:val="006136EB"/>
    <w:rsid w:val="0086592F"/>
    <w:rsid w:val="008930C6"/>
    <w:rsid w:val="009A706C"/>
    <w:rsid w:val="009C4C62"/>
    <w:rsid w:val="00AF249A"/>
    <w:rsid w:val="00B06435"/>
    <w:rsid w:val="00E276A2"/>
    <w:rsid w:val="00E35388"/>
    <w:rsid w:val="00EA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6D4F5"/>
  <w15:docId w15:val="{893C5DAE-168B-436A-94C1-6002A7429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Gl1">
    <w:name w:val="Güçlü1"/>
    <w:basedOn w:val="VarsaylanParagrafYazTipi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lo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kListe-Vurgu2">
    <w:name w:val="Light List Accent 2"/>
    <w:basedOn w:val="NormalTablo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alk1Char">
    <w:name w:val="Başlık 1 Char"/>
    <w:basedOn w:val="VarsaylanParagrafYazTipi"/>
    <w:link w:val="Bal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oProfesyonel">
    <w:name w:val="Table Professional"/>
    <w:basedOn w:val="NormalTablo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VarsaylanParagrafYazTipi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22</Words>
  <Characters>3548</Characters>
  <Application>Microsoft Office Word</Application>
  <DocSecurity>0</DocSecurity>
  <Lines>29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Avcu</dc:creator>
  <cp:keywords/>
  <dc:description/>
  <cp:lastModifiedBy>seda karabulut</cp:lastModifiedBy>
  <cp:revision>9</cp:revision>
  <dcterms:created xsi:type="dcterms:W3CDTF">2026-02-19T14:20:00Z</dcterms:created>
  <dcterms:modified xsi:type="dcterms:W3CDTF">2026-04-04T12:02:00Z</dcterms:modified>
  <cp:category/>
</cp:coreProperties>
</file>